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E4274" w14:textId="0EA07ADA" w:rsidR="000D7936" w:rsidRPr="00AF3ED3" w:rsidRDefault="007A33A2" w:rsidP="000D7936">
      <w:pPr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</w:pPr>
      <w:r>
        <w:rPr>
          <w:rFonts w:ascii="Calibri" w:eastAsia="MS Mincho" w:hAnsi="Calibri" w:cs="Calibri"/>
          <w:b/>
          <w:color w:val="000000" w:themeColor="text1"/>
          <w:sz w:val="24"/>
          <w:szCs w:val="24"/>
          <w:lang w:val="en-US" w:eastAsia="it-IT"/>
        </w:rPr>
        <w:t xml:space="preserve">Supplemental </w:t>
      </w:r>
      <w:r w:rsidR="000D7936" w:rsidRPr="00AF3ED3">
        <w:rPr>
          <w:rFonts w:ascii="Calibri" w:eastAsia="MS Mincho" w:hAnsi="Calibri" w:cs="Calibri"/>
          <w:b/>
          <w:color w:val="000000" w:themeColor="text1"/>
          <w:sz w:val="24"/>
          <w:szCs w:val="24"/>
          <w:lang w:val="en-US" w:eastAsia="it-IT"/>
        </w:rPr>
        <w:t>Table</w:t>
      </w:r>
      <w:r w:rsidR="00A93FC2">
        <w:rPr>
          <w:rFonts w:ascii="Calibri" w:eastAsia="MS Mincho" w:hAnsi="Calibri" w:cs="Calibri"/>
          <w:b/>
          <w:color w:val="000000" w:themeColor="text1"/>
          <w:sz w:val="24"/>
          <w:szCs w:val="24"/>
          <w:lang w:val="en-US" w:eastAsia="it-IT"/>
        </w:rPr>
        <w:t xml:space="preserve"> </w:t>
      </w:r>
      <w:r w:rsidR="000D7936" w:rsidRPr="00AF3ED3">
        <w:rPr>
          <w:rFonts w:ascii="Calibri" w:eastAsia="MS Mincho" w:hAnsi="Calibri" w:cs="Calibri"/>
          <w:b/>
          <w:color w:val="000000" w:themeColor="text1"/>
          <w:sz w:val="24"/>
          <w:szCs w:val="24"/>
          <w:lang w:val="en-US" w:eastAsia="it-IT"/>
        </w:rPr>
        <w:t xml:space="preserve">1: </w:t>
      </w:r>
      <w:r w:rsidR="000D7936" w:rsidRPr="00AF3ED3"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  <w:t>Clinical and laboratory characteristics</w:t>
      </w:r>
      <w:r w:rsidR="002A240D"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  <w:t xml:space="preserve"> </w:t>
      </w:r>
      <w:r w:rsidR="002A240D" w:rsidRPr="002A240D"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  <w:t>according to</w:t>
      </w:r>
      <w:r w:rsidR="002A240D"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  <w:t xml:space="preserve"> diagnosis and </w:t>
      </w:r>
      <w:r w:rsidR="002A240D" w:rsidRPr="00083986">
        <w:rPr>
          <w:rFonts w:ascii="Calibri" w:eastAsia="MS Mincho" w:hAnsi="Calibri" w:cs="Calibri"/>
          <w:b/>
          <w:i/>
          <w:iCs/>
          <w:color w:val="000000" w:themeColor="text1"/>
          <w:sz w:val="24"/>
          <w:szCs w:val="24"/>
          <w:lang w:val="en-GB" w:eastAsia="it-IT"/>
        </w:rPr>
        <w:t>CALR</w:t>
      </w:r>
      <w:r>
        <w:rPr>
          <w:rFonts w:ascii="Calibri" w:eastAsia="MS Mincho" w:hAnsi="Calibri" w:cs="Calibri"/>
          <w:b/>
          <w:i/>
          <w:iCs/>
          <w:color w:val="000000" w:themeColor="text1"/>
          <w:sz w:val="24"/>
          <w:szCs w:val="24"/>
          <w:lang w:val="en-GB" w:eastAsia="it-IT"/>
        </w:rPr>
        <w:t xml:space="preserve"> </w:t>
      </w:r>
      <w:r w:rsidR="00083986"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  <w:t>VAF</w:t>
      </w:r>
      <w:r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  <w:t xml:space="preserve"> category (High versus Low)</w:t>
      </w:r>
      <w:r w:rsidR="00083986">
        <w:rPr>
          <w:rFonts w:ascii="Calibri" w:eastAsia="MS Mincho" w:hAnsi="Calibri" w:cs="Calibri"/>
          <w:b/>
          <w:color w:val="000000" w:themeColor="text1"/>
          <w:sz w:val="24"/>
          <w:szCs w:val="24"/>
          <w:lang w:val="en-GB" w:eastAsia="it-IT"/>
        </w:rPr>
        <w:t>.</w:t>
      </w:r>
    </w:p>
    <w:tbl>
      <w:tblPr>
        <w:tblW w:w="595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02"/>
        <w:gridCol w:w="1221"/>
        <w:gridCol w:w="1262"/>
        <w:gridCol w:w="521"/>
        <w:gridCol w:w="1221"/>
        <w:gridCol w:w="1244"/>
        <w:gridCol w:w="11"/>
        <w:gridCol w:w="480"/>
        <w:gridCol w:w="11"/>
        <w:gridCol w:w="1212"/>
        <w:gridCol w:w="1228"/>
        <w:gridCol w:w="28"/>
        <w:gridCol w:w="406"/>
        <w:gridCol w:w="28"/>
      </w:tblGrid>
      <w:tr w:rsidR="00D500D5" w:rsidRPr="000D7936" w14:paraId="497D49E6" w14:textId="77777777" w:rsidTr="003D36EA">
        <w:trPr>
          <w:trHeight w:val="70"/>
          <w:jc w:val="center"/>
        </w:trPr>
        <w:tc>
          <w:tcPr>
            <w:tcW w:w="1134" w:type="pct"/>
            <w:vAlign w:val="center"/>
          </w:tcPr>
          <w:p w14:paraId="760822CC" w14:textId="77777777" w:rsidR="00155AF7" w:rsidRPr="002C54A0" w:rsidRDefault="00155AF7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Variables</w:t>
            </w:r>
            <w:proofErr w:type="spellEnd"/>
          </w:p>
        </w:tc>
        <w:tc>
          <w:tcPr>
            <w:tcW w:w="1082" w:type="pct"/>
            <w:gridSpan w:val="2"/>
            <w:vAlign w:val="center"/>
          </w:tcPr>
          <w:p w14:paraId="312BD0F7" w14:textId="77777777" w:rsidR="00155AF7" w:rsidRPr="002C54A0" w:rsidRDefault="00155AF7" w:rsidP="00D9524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Prefibrotic</w:t>
            </w:r>
            <w:proofErr w:type="spellEnd"/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-MF (n=</w:t>
            </w:r>
            <w:r w:rsidR="00D95243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42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7" w:type="pct"/>
            <w:vAlign w:val="center"/>
          </w:tcPr>
          <w:p w14:paraId="78FC5A16" w14:textId="77777777" w:rsidR="00155AF7" w:rsidRPr="002C54A0" w:rsidRDefault="00155AF7" w:rsidP="008031D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P</w:t>
            </w:r>
          </w:p>
        </w:tc>
        <w:tc>
          <w:tcPr>
            <w:tcW w:w="1079" w:type="pct"/>
            <w:gridSpan w:val="3"/>
          </w:tcPr>
          <w:p w14:paraId="0418ED57" w14:textId="77777777" w:rsidR="00155AF7" w:rsidRPr="002C54A0" w:rsidRDefault="00155AF7" w:rsidP="00D9524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Overt</w:t>
            </w:r>
            <w:proofErr w:type="spellEnd"/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-MF (n=</w:t>
            </w:r>
            <w:r w:rsidR="00D95243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36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4" w:type="pct"/>
            <w:gridSpan w:val="2"/>
          </w:tcPr>
          <w:p w14:paraId="4B55D315" w14:textId="77777777" w:rsidR="00155AF7" w:rsidRPr="002C54A0" w:rsidRDefault="00155AF7" w:rsidP="008031D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P</w:t>
            </w:r>
          </w:p>
        </w:tc>
        <w:tc>
          <w:tcPr>
            <w:tcW w:w="1075" w:type="pct"/>
            <w:gridSpan w:val="3"/>
          </w:tcPr>
          <w:p w14:paraId="368FBA7A" w14:textId="77777777" w:rsidR="00155AF7" w:rsidRPr="002C54A0" w:rsidRDefault="00155AF7" w:rsidP="00D9524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PPV/PET-MF (n=</w:t>
            </w:r>
            <w:r w:rsidR="00D95243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43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9" w:type="pct"/>
            <w:gridSpan w:val="2"/>
          </w:tcPr>
          <w:p w14:paraId="42F198BC" w14:textId="77777777" w:rsidR="00155AF7" w:rsidRPr="002C54A0" w:rsidRDefault="00155AF7" w:rsidP="008031D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P</w:t>
            </w:r>
          </w:p>
        </w:tc>
      </w:tr>
      <w:tr w:rsidR="00D500D5" w:rsidRPr="000D7936" w14:paraId="7F319432" w14:textId="77777777" w:rsidTr="003D36EA">
        <w:trPr>
          <w:gridAfter w:val="1"/>
          <w:wAfter w:w="12" w:type="pct"/>
          <w:trHeight w:val="70"/>
          <w:jc w:val="center"/>
        </w:trPr>
        <w:tc>
          <w:tcPr>
            <w:tcW w:w="1134" w:type="pct"/>
            <w:vAlign w:val="center"/>
          </w:tcPr>
          <w:p w14:paraId="2C561E31" w14:textId="6BBCC07F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2" w:type="pct"/>
            <w:vAlign w:val="center"/>
          </w:tcPr>
          <w:p w14:paraId="7ED0FA1D" w14:textId="65644002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</w:pPr>
            <w:r w:rsidRPr="002C54A0">
              <w:rPr>
                <w:rFonts w:eastAsia="Times New Roman" w:cstheme="minorHAnsi"/>
                <w:b/>
                <w:i/>
                <w:color w:val="000000" w:themeColor="text1"/>
                <w:sz w:val="15"/>
                <w:szCs w:val="15"/>
              </w:rPr>
              <w:t>CALR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-l</w:t>
            </w:r>
            <w:r w:rsidR="0053506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ow</w:t>
            </w:r>
          </w:p>
          <w:p w14:paraId="32183335" w14:textId="77777777" w:rsidR="00155AF7" w:rsidRPr="00D95243" w:rsidRDefault="00155AF7" w:rsidP="006F414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highlight w:val="yellow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(N=</w:t>
            </w:r>
            <w:r w:rsidR="006F4144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36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50" w:type="pct"/>
            <w:vAlign w:val="center"/>
          </w:tcPr>
          <w:p w14:paraId="657137B7" w14:textId="2FB29295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i/>
                <w:color w:val="000000" w:themeColor="text1"/>
                <w:sz w:val="15"/>
                <w:szCs w:val="15"/>
                <w:lang w:val="en-US"/>
              </w:rPr>
              <w:t>CALR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-h</w:t>
            </w:r>
            <w:r w:rsidR="0053506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igh</w:t>
            </w:r>
          </w:p>
          <w:p w14:paraId="437361EA" w14:textId="77777777" w:rsidR="00155AF7" w:rsidRPr="002C54A0" w:rsidRDefault="00155AF7" w:rsidP="006F414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(N=</w:t>
            </w:r>
            <w:r w:rsidR="006F4144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6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3C802034" w14:textId="77777777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32" w:type="pct"/>
            <w:vAlign w:val="center"/>
          </w:tcPr>
          <w:p w14:paraId="1A604EB3" w14:textId="678BEC6B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</w:pPr>
            <w:r w:rsidRPr="002C54A0">
              <w:rPr>
                <w:rFonts w:eastAsia="Times New Roman" w:cstheme="minorHAnsi"/>
                <w:b/>
                <w:i/>
                <w:color w:val="000000" w:themeColor="text1"/>
                <w:sz w:val="15"/>
                <w:szCs w:val="15"/>
              </w:rPr>
              <w:t>CALR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-l</w:t>
            </w:r>
            <w:r w:rsidR="0053506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ow</w:t>
            </w:r>
          </w:p>
          <w:p w14:paraId="7BB7DA67" w14:textId="77777777" w:rsidR="00155AF7" w:rsidRPr="002C54A0" w:rsidRDefault="00155AF7" w:rsidP="006F414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(N=</w:t>
            </w:r>
            <w:r w:rsidR="006F4144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28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42" w:type="pct"/>
            <w:vAlign w:val="center"/>
          </w:tcPr>
          <w:p w14:paraId="57429628" w14:textId="60E4E99E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i/>
                <w:color w:val="000000" w:themeColor="text1"/>
                <w:sz w:val="15"/>
                <w:szCs w:val="15"/>
                <w:lang w:val="en-US"/>
              </w:rPr>
              <w:t>CALR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-h</w:t>
            </w:r>
            <w:r w:rsidR="0053506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igh</w:t>
            </w:r>
          </w:p>
          <w:p w14:paraId="3087565F" w14:textId="77777777" w:rsidR="00155AF7" w:rsidRPr="002C54A0" w:rsidRDefault="006F4144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(N=</w:t>
            </w:r>
            <w:r w:rsidR="00155AF7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8)</w:t>
            </w:r>
          </w:p>
        </w:tc>
        <w:tc>
          <w:tcPr>
            <w:tcW w:w="214" w:type="pct"/>
            <w:gridSpan w:val="2"/>
          </w:tcPr>
          <w:p w14:paraId="53094C2F" w14:textId="77777777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26BC8077" w14:textId="4E756E36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</w:pPr>
            <w:r w:rsidRPr="002C54A0">
              <w:rPr>
                <w:rFonts w:eastAsia="Times New Roman" w:cstheme="minorHAnsi"/>
                <w:b/>
                <w:i/>
                <w:color w:val="000000" w:themeColor="text1"/>
                <w:sz w:val="15"/>
                <w:szCs w:val="15"/>
              </w:rPr>
              <w:t>CALR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-l</w:t>
            </w:r>
            <w:r w:rsidR="0053506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ow</w:t>
            </w:r>
          </w:p>
          <w:p w14:paraId="28992375" w14:textId="77777777" w:rsidR="00155AF7" w:rsidRPr="002C54A0" w:rsidRDefault="00155AF7" w:rsidP="006F414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(N=</w:t>
            </w:r>
            <w:r w:rsidR="006F4144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29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35" w:type="pct"/>
            <w:vAlign w:val="center"/>
          </w:tcPr>
          <w:p w14:paraId="15F20B42" w14:textId="204F85D5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i/>
                <w:color w:val="000000" w:themeColor="text1"/>
                <w:sz w:val="15"/>
                <w:szCs w:val="15"/>
                <w:lang w:val="en-US"/>
              </w:rPr>
              <w:t>CALR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-h</w:t>
            </w:r>
            <w:r w:rsidR="0053506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igh</w:t>
            </w:r>
          </w:p>
          <w:p w14:paraId="01A6AEF5" w14:textId="77777777" w:rsidR="00155AF7" w:rsidRPr="002C54A0" w:rsidRDefault="00155AF7" w:rsidP="006F414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(N=</w:t>
            </w:r>
            <w:r w:rsidR="006F4144"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14</w:t>
            </w:r>
            <w:r w:rsidRPr="002C54A0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</w:tcPr>
          <w:p w14:paraId="7292A785" w14:textId="77777777" w:rsidR="00155AF7" w:rsidRPr="002C54A0" w:rsidRDefault="00155AF7" w:rsidP="00155A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D500D5" w:rsidRPr="00E318CD" w14:paraId="7C7F251B" w14:textId="77777777" w:rsidTr="003D36EA">
        <w:trPr>
          <w:gridAfter w:val="1"/>
          <w:wAfter w:w="12" w:type="pct"/>
          <w:trHeight w:val="70"/>
          <w:jc w:val="center"/>
        </w:trPr>
        <w:tc>
          <w:tcPr>
            <w:tcW w:w="1134" w:type="pct"/>
            <w:vAlign w:val="center"/>
          </w:tcPr>
          <w:p w14:paraId="2C0F49B6" w14:textId="77777777" w:rsidR="00E318CD" w:rsidRPr="00E318CD" w:rsidRDefault="00E318CD" w:rsidP="00E318CD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CALR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mutation type</w:t>
            </w:r>
          </w:p>
          <w:p w14:paraId="618B9538" w14:textId="77777777" w:rsidR="00E318CD" w:rsidRPr="00E318CD" w:rsidRDefault="00E318CD" w:rsidP="00E318CD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Type1/1-like</w:t>
            </w:r>
          </w:p>
          <w:p w14:paraId="42E877D6" w14:textId="77777777" w:rsidR="00E318CD" w:rsidRPr="00E318CD" w:rsidRDefault="00E318CD" w:rsidP="00E318CD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Type2/2-like</w:t>
            </w:r>
          </w:p>
        </w:tc>
        <w:tc>
          <w:tcPr>
            <w:tcW w:w="532" w:type="pct"/>
            <w:vAlign w:val="center"/>
          </w:tcPr>
          <w:p w14:paraId="6B4A1532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</w:p>
          <w:p w14:paraId="141C11CF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4 (67.7)</w:t>
            </w:r>
          </w:p>
          <w:p w14:paraId="13E3E262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2 (33.3)</w:t>
            </w:r>
          </w:p>
        </w:tc>
        <w:tc>
          <w:tcPr>
            <w:tcW w:w="550" w:type="pct"/>
            <w:vAlign w:val="center"/>
          </w:tcPr>
          <w:p w14:paraId="28707536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</w:p>
          <w:p w14:paraId="7D4D6783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 (67.7)</w:t>
            </w:r>
          </w:p>
          <w:p w14:paraId="1D89170F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 (33.3)</w:t>
            </w:r>
          </w:p>
        </w:tc>
        <w:tc>
          <w:tcPr>
            <w:tcW w:w="227" w:type="pct"/>
            <w:vAlign w:val="center"/>
          </w:tcPr>
          <w:p w14:paraId="2F4667B4" w14:textId="77777777" w:rsidR="00E318CD" w:rsidRPr="00E318CD" w:rsidRDefault="004F5F0F" w:rsidP="004F5F0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.0</w:t>
            </w:r>
          </w:p>
        </w:tc>
        <w:tc>
          <w:tcPr>
            <w:tcW w:w="532" w:type="pct"/>
            <w:vAlign w:val="center"/>
          </w:tcPr>
          <w:p w14:paraId="3B052248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</w:p>
          <w:p w14:paraId="4F00FF58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0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71.4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7450AEFA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8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8.6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42" w:type="pct"/>
            <w:vAlign w:val="center"/>
          </w:tcPr>
          <w:p w14:paraId="5655AF1F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</w:p>
          <w:p w14:paraId="302C0D4E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5.0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  <w:p w14:paraId="25074965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5.0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23977C4A" w14:textId="77777777" w:rsidR="00E318CD" w:rsidRPr="00E318CD" w:rsidRDefault="00E318CD" w:rsidP="004F5F0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4F5F0F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4</w:t>
            </w:r>
          </w:p>
        </w:tc>
        <w:tc>
          <w:tcPr>
            <w:tcW w:w="533" w:type="pct"/>
            <w:gridSpan w:val="2"/>
            <w:vAlign w:val="center"/>
          </w:tcPr>
          <w:p w14:paraId="0587D923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</w:p>
          <w:p w14:paraId="47A1B44F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79.3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218F1511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0.7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35" w:type="pct"/>
            <w:vAlign w:val="center"/>
          </w:tcPr>
          <w:p w14:paraId="0927E2E7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</w:p>
          <w:p w14:paraId="5A387475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1.4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  <w:p w14:paraId="42D8A3B7" w14:textId="77777777" w:rsidR="00E318CD" w:rsidRPr="00E318CD" w:rsidRDefault="00E318CD" w:rsidP="00E318C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8.6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0C0D7CF3" w14:textId="77777777" w:rsidR="00E318CD" w:rsidRPr="00E318CD" w:rsidRDefault="00E318CD" w:rsidP="004F5F0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4F5F0F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7</w:t>
            </w:r>
          </w:p>
        </w:tc>
      </w:tr>
      <w:tr w:rsidR="00D500D5" w:rsidRPr="00233618" w14:paraId="6BE20493" w14:textId="77777777" w:rsidTr="003D36EA">
        <w:trPr>
          <w:gridAfter w:val="1"/>
          <w:wAfter w:w="12" w:type="pct"/>
          <w:trHeight w:val="70"/>
          <w:jc w:val="center"/>
        </w:trPr>
        <w:tc>
          <w:tcPr>
            <w:tcW w:w="1134" w:type="pct"/>
            <w:vAlign w:val="center"/>
          </w:tcPr>
          <w:p w14:paraId="34BF6ACE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Follow-up (yrs); median (range)</w:t>
            </w:r>
          </w:p>
        </w:tc>
        <w:tc>
          <w:tcPr>
            <w:tcW w:w="532" w:type="pct"/>
            <w:vAlign w:val="center"/>
          </w:tcPr>
          <w:p w14:paraId="2E712D30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.0 (0.3-37.1)</w:t>
            </w:r>
          </w:p>
        </w:tc>
        <w:tc>
          <w:tcPr>
            <w:tcW w:w="550" w:type="pct"/>
            <w:vAlign w:val="center"/>
          </w:tcPr>
          <w:p w14:paraId="46DF67CC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.2 (2.8-30.1)</w:t>
            </w:r>
          </w:p>
        </w:tc>
        <w:tc>
          <w:tcPr>
            <w:tcW w:w="227" w:type="pct"/>
            <w:vAlign w:val="center"/>
          </w:tcPr>
          <w:p w14:paraId="039DE364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97</w:t>
            </w:r>
          </w:p>
        </w:tc>
        <w:tc>
          <w:tcPr>
            <w:tcW w:w="532" w:type="pct"/>
            <w:vAlign w:val="center"/>
          </w:tcPr>
          <w:p w14:paraId="5B29247B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.1 (0.3-14.9)</w:t>
            </w:r>
          </w:p>
        </w:tc>
        <w:tc>
          <w:tcPr>
            <w:tcW w:w="542" w:type="pct"/>
            <w:vAlign w:val="center"/>
          </w:tcPr>
          <w:p w14:paraId="54696284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.1 (2.5-14.1)</w:t>
            </w:r>
          </w:p>
        </w:tc>
        <w:tc>
          <w:tcPr>
            <w:tcW w:w="214" w:type="pct"/>
            <w:gridSpan w:val="2"/>
            <w:vAlign w:val="center"/>
          </w:tcPr>
          <w:p w14:paraId="69F54801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2</w:t>
            </w:r>
          </w:p>
        </w:tc>
        <w:tc>
          <w:tcPr>
            <w:tcW w:w="533" w:type="pct"/>
            <w:gridSpan w:val="2"/>
            <w:vAlign w:val="center"/>
          </w:tcPr>
          <w:p w14:paraId="01D83758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4.3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0.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1.4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5ECFCA70" w14:textId="1DC33C87" w:rsidR="00D500D5" w:rsidRPr="003D36EA" w:rsidRDefault="003D36EA" w:rsidP="00D24BC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.8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.</w:t>
            </w:r>
            <w:r w:rsidR="00D24BC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11.3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64960F9E" w14:textId="77777777" w:rsidR="00D500D5" w:rsidRPr="00D500D5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highlight w:val="yellow"/>
                <w:lang w:val="en-US"/>
              </w:rPr>
            </w:pPr>
            <w:r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90</w:t>
            </w:r>
          </w:p>
        </w:tc>
      </w:tr>
      <w:tr w:rsidR="00D500D5" w:rsidRPr="00233618" w14:paraId="18ED0AF4" w14:textId="77777777" w:rsidTr="003D36EA">
        <w:trPr>
          <w:gridAfter w:val="1"/>
          <w:wAfter w:w="12" w:type="pct"/>
          <w:trHeight w:val="149"/>
          <w:jc w:val="center"/>
        </w:trPr>
        <w:tc>
          <w:tcPr>
            <w:tcW w:w="1134" w:type="pct"/>
            <w:vAlign w:val="center"/>
          </w:tcPr>
          <w:p w14:paraId="58D675FC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Males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;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3D36EA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GB"/>
              </w:rPr>
              <w:t>n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367924AE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5 (41.7)</w:t>
            </w:r>
          </w:p>
        </w:tc>
        <w:tc>
          <w:tcPr>
            <w:tcW w:w="550" w:type="pct"/>
            <w:vAlign w:val="center"/>
          </w:tcPr>
          <w:p w14:paraId="608102C6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 (66.7)</w:t>
            </w:r>
          </w:p>
        </w:tc>
        <w:tc>
          <w:tcPr>
            <w:tcW w:w="227" w:type="pct"/>
            <w:vAlign w:val="center"/>
          </w:tcPr>
          <w:p w14:paraId="50543E6B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25</w:t>
            </w:r>
          </w:p>
        </w:tc>
        <w:tc>
          <w:tcPr>
            <w:tcW w:w="532" w:type="pct"/>
            <w:vAlign w:val="center"/>
          </w:tcPr>
          <w:p w14:paraId="4AEB7C91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5 (41.7)</w:t>
            </w:r>
          </w:p>
        </w:tc>
        <w:tc>
          <w:tcPr>
            <w:tcW w:w="542" w:type="pct"/>
            <w:vAlign w:val="center"/>
          </w:tcPr>
          <w:p w14:paraId="47169D84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 (66.7)</w:t>
            </w:r>
          </w:p>
        </w:tc>
        <w:tc>
          <w:tcPr>
            <w:tcW w:w="214" w:type="pct"/>
            <w:gridSpan w:val="2"/>
            <w:vAlign w:val="center"/>
          </w:tcPr>
          <w:p w14:paraId="49A5BECC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25</w:t>
            </w:r>
          </w:p>
        </w:tc>
        <w:tc>
          <w:tcPr>
            <w:tcW w:w="533" w:type="pct"/>
            <w:gridSpan w:val="2"/>
            <w:vAlign w:val="center"/>
          </w:tcPr>
          <w:p w14:paraId="76957CE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5 (41.7)</w:t>
            </w:r>
          </w:p>
        </w:tc>
        <w:tc>
          <w:tcPr>
            <w:tcW w:w="535" w:type="pct"/>
            <w:vAlign w:val="center"/>
          </w:tcPr>
          <w:p w14:paraId="5FE4F611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 (66.7)</w:t>
            </w:r>
          </w:p>
        </w:tc>
        <w:tc>
          <w:tcPr>
            <w:tcW w:w="189" w:type="pct"/>
            <w:gridSpan w:val="2"/>
            <w:vAlign w:val="center"/>
          </w:tcPr>
          <w:p w14:paraId="6DC0CFB3" w14:textId="77777777" w:rsidR="00D500D5" w:rsidRPr="00D500D5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500D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25</w:t>
            </w:r>
          </w:p>
        </w:tc>
      </w:tr>
      <w:tr w:rsidR="00D500D5" w:rsidRPr="00D500D5" w14:paraId="292922C9" w14:textId="77777777" w:rsidTr="003D36EA">
        <w:trPr>
          <w:gridAfter w:val="1"/>
          <w:wAfter w:w="12" w:type="pct"/>
          <w:trHeight w:val="183"/>
          <w:jc w:val="center"/>
        </w:trPr>
        <w:tc>
          <w:tcPr>
            <w:tcW w:w="1134" w:type="pct"/>
            <w:vAlign w:val="center"/>
          </w:tcPr>
          <w:p w14:paraId="58C9EF1B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Age (yrs); median (range)</w:t>
            </w:r>
          </w:p>
        </w:tc>
        <w:tc>
          <w:tcPr>
            <w:tcW w:w="532" w:type="pct"/>
            <w:vAlign w:val="center"/>
          </w:tcPr>
          <w:p w14:paraId="55E6CF0D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7.1  (18-80)</w:t>
            </w:r>
          </w:p>
        </w:tc>
        <w:tc>
          <w:tcPr>
            <w:tcW w:w="550" w:type="pct"/>
            <w:vAlign w:val="center"/>
          </w:tcPr>
          <w:p w14:paraId="12A20350" w14:textId="1C8B6348" w:rsidR="00D500D5" w:rsidRPr="003D36EA" w:rsidRDefault="00D500D5" w:rsidP="00D24BC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0.0 (29-8</w:t>
            </w:r>
            <w:r w:rsidR="00D24BC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6C65C284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94</w:t>
            </w:r>
          </w:p>
        </w:tc>
        <w:tc>
          <w:tcPr>
            <w:tcW w:w="532" w:type="pct"/>
            <w:vAlign w:val="center"/>
          </w:tcPr>
          <w:p w14:paraId="16E43379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1.0  (21-84)</w:t>
            </w:r>
          </w:p>
        </w:tc>
        <w:tc>
          <w:tcPr>
            <w:tcW w:w="542" w:type="pct"/>
            <w:vAlign w:val="center"/>
          </w:tcPr>
          <w:p w14:paraId="4B9763A0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9.3 (38-65)</w:t>
            </w:r>
          </w:p>
        </w:tc>
        <w:tc>
          <w:tcPr>
            <w:tcW w:w="214" w:type="pct"/>
            <w:gridSpan w:val="2"/>
            <w:vAlign w:val="center"/>
          </w:tcPr>
          <w:p w14:paraId="09D5D396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9</w:t>
            </w:r>
          </w:p>
        </w:tc>
        <w:tc>
          <w:tcPr>
            <w:tcW w:w="533" w:type="pct"/>
            <w:gridSpan w:val="2"/>
            <w:vAlign w:val="center"/>
          </w:tcPr>
          <w:p w14:paraId="6B22C887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9.7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0-76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3073D53C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4.6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1-8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66C831BE" w14:textId="77777777" w:rsidR="00D500D5" w:rsidRPr="00D500D5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highlight w:val="yellow"/>
                <w:lang w:val="en-US"/>
              </w:rPr>
            </w:pPr>
            <w:r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1</w:t>
            </w:r>
          </w:p>
        </w:tc>
      </w:tr>
      <w:tr w:rsidR="00D500D5" w:rsidRPr="00233618" w14:paraId="184122D0" w14:textId="77777777" w:rsidTr="003D36EA">
        <w:trPr>
          <w:gridAfter w:val="1"/>
          <w:wAfter w:w="12" w:type="pct"/>
          <w:trHeight w:val="170"/>
          <w:jc w:val="center"/>
        </w:trPr>
        <w:tc>
          <w:tcPr>
            <w:tcW w:w="1134" w:type="pct"/>
            <w:shd w:val="clear" w:color="auto" w:fill="auto"/>
            <w:vAlign w:val="center"/>
          </w:tcPr>
          <w:p w14:paraId="2A284DEA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Age &gt;65y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;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3D36EA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GB"/>
              </w:rPr>
              <w:t>n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 xml:space="preserve"> (%)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741DC21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 (22.2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4A6BAD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 (16.7)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6B5A0C8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76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89EF1F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 (28.6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4B4FAEE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 (-)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14:paraId="2E0B357C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09</w:t>
            </w:r>
          </w:p>
        </w:tc>
        <w:tc>
          <w:tcPr>
            <w:tcW w:w="533" w:type="pct"/>
            <w:gridSpan w:val="2"/>
            <w:shd w:val="clear" w:color="auto" w:fill="auto"/>
            <w:vAlign w:val="center"/>
          </w:tcPr>
          <w:p w14:paraId="7F0F9249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2 (41.4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36BFC39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 (35.7)</w:t>
            </w:r>
          </w:p>
        </w:tc>
        <w:tc>
          <w:tcPr>
            <w:tcW w:w="189" w:type="pct"/>
            <w:gridSpan w:val="2"/>
            <w:shd w:val="clear" w:color="auto" w:fill="auto"/>
            <w:vAlign w:val="center"/>
          </w:tcPr>
          <w:p w14:paraId="30B7DA5E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2</w:t>
            </w:r>
          </w:p>
        </w:tc>
      </w:tr>
      <w:tr w:rsidR="00D500D5" w:rsidRPr="00DA1866" w14:paraId="4120CA1D" w14:textId="77777777" w:rsidTr="003D36EA">
        <w:trPr>
          <w:gridAfter w:val="1"/>
          <w:wAfter w:w="12" w:type="pct"/>
          <w:trHeight w:val="170"/>
          <w:jc w:val="center"/>
        </w:trPr>
        <w:tc>
          <w:tcPr>
            <w:tcW w:w="1134" w:type="pct"/>
            <w:shd w:val="clear" w:color="auto" w:fill="auto"/>
            <w:vAlign w:val="center"/>
          </w:tcPr>
          <w:p w14:paraId="15E1572A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WBC, x 10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vertAlign w:val="superscript"/>
                <w:lang w:val="en-US"/>
              </w:rPr>
              <w:t>9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/L; median (range)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0D99252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9.2 (2.5-18.1)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5CEFFC6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.4 (6.9-8.5)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61371A4F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2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9F923AA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.9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.4-56.9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5D9F7DE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11.1 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.7-22.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14:paraId="1606C197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2</w:t>
            </w:r>
          </w:p>
        </w:tc>
        <w:tc>
          <w:tcPr>
            <w:tcW w:w="533" w:type="pct"/>
            <w:gridSpan w:val="2"/>
            <w:shd w:val="clear" w:color="auto" w:fill="auto"/>
            <w:vAlign w:val="center"/>
          </w:tcPr>
          <w:p w14:paraId="1C3D6B57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.1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.3-33.3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7B4BA5E5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.4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.0-36.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shd w:val="clear" w:color="auto" w:fill="auto"/>
            <w:vAlign w:val="center"/>
          </w:tcPr>
          <w:p w14:paraId="2028325D" w14:textId="77777777" w:rsidR="00D500D5" w:rsidRPr="003B1975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4</w:t>
            </w:r>
          </w:p>
        </w:tc>
      </w:tr>
      <w:tr w:rsidR="00D500D5" w:rsidRPr="00233618" w14:paraId="79DC6FB5" w14:textId="77777777" w:rsidTr="003D36EA">
        <w:trPr>
          <w:gridAfter w:val="1"/>
          <w:wAfter w:w="12" w:type="pct"/>
          <w:trHeight w:val="170"/>
          <w:jc w:val="center"/>
        </w:trPr>
        <w:tc>
          <w:tcPr>
            <w:tcW w:w="1134" w:type="pct"/>
            <w:vAlign w:val="center"/>
          </w:tcPr>
          <w:p w14:paraId="21F69A72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Hemoglobin, g/L; median (range)</w:t>
            </w:r>
          </w:p>
        </w:tc>
        <w:tc>
          <w:tcPr>
            <w:tcW w:w="532" w:type="pct"/>
            <w:vAlign w:val="center"/>
          </w:tcPr>
          <w:p w14:paraId="0C8FCE1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3.1 (8.0-15.3)</w:t>
            </w:r>
          </w:p>
        </w:tc>
        <w:tc>
          <w:tcPr>
            <w:tcW w:w="550" w:type="pct"/>
            <w:vAlign w:val="center"/>
          </w:tcPr>
          <w:p w14:paraId="03E16D66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1.1 (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9.5-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4.6)</w:t>
            </w:r>
          </w:p>
        </w:tc>
        <w:tc>
          <w:tcPr>
            <w:tcW w:w="227" w:type="pct"/>
            <w:vAlign w:val="center"/>
          </w:tcPr>
          <w:p w14:paraId="7A2E81E5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12</w:t>
            </w:r>
          </w:p>
        </w:tc>
        <w:tc>
          <w:tcPr>
            <w:tcW w:w="532" w:type="pct"/>
            <w:vAlign w:val="center"/>
          </w:tcPr>
          <w:p w14:paraId="653A35F6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1 (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.1-14.9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0534FD4E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.3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.8-14.5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5CE65221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6</w:t>
            </w:r>
          </w:p>
        </w:tc>
        <w:tc>
          <w:tcPr>
            <w:tcW w:w="533" w:type="pct"/>
            <w:gridSpan w:val="2"/>
            <w:vAlign w:val="center"/>
          </w:tcPr>
          <w:p w14:paraId="0AE9B00E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1.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.4-13.9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4213CA6C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.8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.3-14.4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0C497A10" w14:textId="77777777" w:rsidR="00D500D5" w:rsidRPr="003B1975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98</w:t>
            </w:r>
          </w:p>
        </w:tc>
      </w:tr>
      <w:tr w:rsidR="00D500D5" w:rsidRPr="00233618" w14:paraId="5899549C" w14:textId="77777777" w:rsidTr="003D36EA">
        <w:trPr>
          <w:gridAfter w:val="1"/>
          <w:wAfter w:w="12" w:type="pct"/>
          <w:trHeight w:val="152"/>
          <w:jc w:val="center"/>
        </w:trPr>
        <w:tc>
          <w:tcPr>
            <w:tcW w:w="1134" w:type="pct"/>
            <w:vAlign w:val="center"/>
          </w:tcPr>
          <w:p w14:paraId="18B65FED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Platelets, x 10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vertAlign w:val="superscript"/>
                <w:lang w:val="en-US"/>
              </w:rPr>
              <w:t>9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/L; median (range)</w:t>
            </w:r>
          </w:p>
        </w:tc>
        <w:tc>
          <w:tcPr>
            <w:tcW w:w="532" w:type="pct"/>
            <w:vAlign w:val="center"/>
          </w:tcPr>
          <w:p w14:paraId="278AD39A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900 (275-1800)</w:t>
            </w:r>
          </w:p>
        </w:tc>
        <w:tc>
          <w:tcPr>
            <w:tcW w:w="550" w:type="pct"/>
            <w:vAlign w:val="center"/>
          </w:tcPr>
          <w:p w14:paraId="13E47FE2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60 (478-896)</w:t>
            </w:r>
          </w:p>
        </w:tc>
        <w:tc>
          <w:tcPr>
            <w:tcW w:w="227" w:type="pct"/>
            <w:vAlign w:val="center"/>
          </w:tcPr>
          <w:p w14:paraId="400AB8C6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05</w:t>
            </w:r>
          </w:p>
        </w:tc>
        <w:tc>
          <w:tcPr>
            <w:tcW w:w="532" w:type="pct"/>
            <w:vAlign w:val="center"/>
          </w:tcPr>
          <w:p w14:paraId="765F5C31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47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9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1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0)</w:t>
            </w:r>
          </w:p>
        </w:tc>
        <w:tc>
          <w:tcPr>
            <w:tcW w:w="542" w:type="pct"/>
            <w:vAlign w:val="center"/>
          </w:tcPr>
          <w:p w14:paraId="4360C2F4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09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98-666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7223EDEB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95</w:t>
            </w:r>
          </w:p>
        </w:tc>
        <w:tc>
          <w:tcPr>
            <w:tcW w:w="533" w:type="pct"/>
            <w:gridSpan w:val="2"/>
            <w:vAlign w:val="center"/>
          </w:tcPr>
          <w:p w14:paraId="676B440F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34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7-1506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191EDEAD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4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2-1053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5051438D" w14:textId="77777777" w:rsidR="00D500D5" w:rsidRPr="003B1975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6</w:t>
            </w:r>
          </w:p>
        </w:tc>
      </w:tr>
      <w:tr w:rsidR="00D500D5" w:rsidRPr="00233618" w14:paraId="4154D79A" w14:textId="77777777" w:rsidTr="003D36EA">
        <w:trPr>
          <w:gridAfter w:val="1"/>
          <w:wAfter w:w="12" w:type="pct"/>
          <w:trHeight w:val="184"/>
          <w:jc w:val="center"/>
        </w:trPr>
        <w:tc>
          <w:tcPr>
            <w:tcW w:w="1134" w:type="pct"/>
            <w:vAlign w:val="center"/>
          </w:tcPr>
          <w:p w14:paraId="0D4FBD17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Circulating blasts ; mean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±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SD)</w:t>
            </w:r>
          </w:p>
        </w:tc>
        <w:tc>
          <w:tcPr>
            <w:tcW w:w="532" w:type="pct"/>
            <w:vAlign w:val="center"/>
          </w:tcPr>
          <w:p w14:paraId="4715DBB8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.3±1.1</w:t>
            </w:r>
          </w:p>
        </w:tc>
        <w:tc>
          <w:tcPr>
            <w:tcW w:w="550" w:type="pct"/>
            <w:vAlign w:val="center"/>
          </w:tcPr>
          <w:p w14:paraId="2C9AFCCF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.0±0.0</w:t>
            </w:r>
          </w:p>
        </w:tc>
        <w:tc>
          <w:tcPr>
            <w:tcW w:w="227" w:type="pct"/>
            <w:vAlign w:val="center"/>
          </w:tcPr>
          <w:p w14:paraId="50E1584E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43</w:t>
            </w:r>
          </w:p>
        </w:tc>
        <w:tc>
          <w:tcPr>
            <w:tcW w:w="532" w:type="pct"/>
            <w:vAlign w:val="center"/>
          </w:tcPr>
          <w:p w14:paraId="700590A2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.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±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.0</w:t>
            </w:r>
          </w:p>
        </w:tc>
        <w:tc>
          <w:tcPr>
            <w:tcW w:w="542" w:type="pct"/>
            <w:vAlign w:val="center"/>
          </w:tcPr>
          <w:p w14:paraId="208A9110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0±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0</w:t>
            </w:r>
          </w:p>
        </w:tc>
        <w:tc>
          <w:tcPr>
            <w:tcW w:w="214" w:type="pct"/>
            <w:gridSpan w:val="2"/>
            <w:vAlign w:val="center"/>
          </w:tcPr>
          <w:p w14:paraId="7EEBD02D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3</w:t>
            </w:r>
          </w:p>
        </w:tc>
        <w:tc>
          <w:tcPr>
            <w:tcW w:w="533" w:type="pct"/>
            <w:gridSpan w:val="2"/>
            <w:vAlign w:val="center"/>
          </w:tcPr>
          <w:p w14:paraId="379E457C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.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±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1</w:t>
            </w:r>
          </w:p>
        </w:tc>
        <w:tc>
          <w:tcPr>
            <w:tcW w:w="535" w:type="pct"/>
            <w:vAlign w:val="center"/>
          </w:tcPr>
          <w:p w14:paraId="4DDC78B1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.6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±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0</w:t>
            </w:r>
          </w:p>
        </w:tc>
        <w:tc>
          <w:tcPr>
            <w:tcW w:w="189" w:type="pct"/>
            <w:gridSpan w:val="2"/>
            <w:vAlign w:val="center"/>
          </w:tcPr>
          <w:p w14:paraId="1E0F058E" w14:textId="77777777" w:rsidR="00D500D5" w:rsidRPr="003B1975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3</w:t>
            </w:r>
          </w:p>
        </w:tc>
      </w:tr>
      <w:tr w:rsidR="00D500D5" w:rsidRPr="00233618" w14:paraId="27E6D252" w14:textId="77777777" w:rsidTr="003D36EA">
        <w:trPr>
          <w:gridAfter w:val="1"/>
          <w:wAfter w:w="12" w:type="pct"/>
          <w:trHeight w:val="184"/>
          <w:jc w:val="center"/>
        </w:trPr>
        <w:tc>
          <w:tcPr>
            <w:tcW w:w="1134" w:type="pct"/>
            <w:vAlign w:val="center"/>
          </w:tcPr>
          <w:p w14:paraId="6EDFFF91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CD34+x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vertAlign w:val="superscript"/>
                <w:lang w:val="en-US"/>
              </w:rPr>
              <w:t>6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/L; median (range)</w:t>
            </w:r>
          </w:p>
        </w:tc>
        <w:tc>
          <w:tcPr>
            <w:tcW w:w="532" w:type="pct"/>
            <w:vAlign w:val="center"/>
          </w:tcPr>
          <w:p w14:paraId="225C489A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.8  (0.7-108)</w:t>
            </w:r>
          </w:p>
        </w:tc>
        <w:tc>
          <w:tcPr>
            <w:tcW w:w="550" w:type="pct"/>
            <w:vAlign w:val="center"/>
          </w:tcPr>
          <w:p w14:paraId="4959F737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4.9 (4.1-146)</w:t>
            </w:r>
          </w:p>
        </w:tc>
        <w:tc>
          <w:tcPr>
            <w:tcW w:w="227" w:type="pct"/>
            <w:vAlign w:val="center"/>
          </w:tcPr>
          <w:p w14:paraId="1B6DC675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09</w:t>
            </w:r>
          </w:p>
        </w:tc>
        <w:tc>
          <w:tcPr>
            <w:tcW w:w="532" w:type="pct"/>
            <w:vAlign w:val="center"/>
          </w:tcPr>
          <w:p w14:paraId="5D63494C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24.7 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(0.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98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44FFDDCC" w14:textId="77777777" w:rsidR="00D500D5" w:rsidRPr="003D36EA" w:rsidRDefault="003B197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25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8-3432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26ECB83F" w14:textId="77777777" w:rsidR="00D500D5" w:rsidRPr="003D36EA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.0</w:t>
            </w:r>
            <w:r w:rsidR="003B1975" w:rsidRPr="003D36EA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533" w:type="pct"/>
            <w:gridSpan w:val="2"/>
            <w:vAlign w:val="center"/>
          </w:tcPr>
          <w:p w14:paraId="62651A42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0.3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 (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.0-2143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5BAD39DB" w14:textId="77777777" w:rsidR="00D500D5" w:rsidRPr="003D36EA" w:rsidRDefault="003D36EA" w:rsidP="003D36E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9.1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4.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-1090</w:t>
            </w:r>
            <w:r w:rsidR="00D500D5"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1F916545" w14:textId="77777777" w:rsidR="00D500D5" w:rsidRPr="003B1975" w:rsidRDefault="00D500D5" w:rsidP="003B197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3B1975" w:rsidRPr="003B197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0</w:t>
            </w:r>
          </w:p>
        </w:tc>
      </w:tr>
      <w:tr w:rsidR="00D500D5" w:rsidRPr="00D500D5" w14:paraId="0E69F743" w14:textId="77777777" w:rsidTr="003D36EA">
        <w:trPr>
          <w:gridAfter w:val="1"/>
          <w:wAfter w:w="12" w:type="pct"/>
          <w:trHeight w:val="188"/>
          <w:jc w:val="center"/>
        </w:trPr>
        <w:tc>
          <w:tcPr>
            <w:tcW w:w="1134" w:type="pct"/>
            <w:vAlign w:val="center"/>
          </w:tcPr>
          <w:p w14:paraId="5D1F6DDA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LDH &gt;UNL;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3D36EA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GB"/>
              </w:rPr>
              <w:t>n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 xml:space="preserve"> (%)(n=85)</w:t>
            </w:r>
          </w:p>
        </w:tc>
        <w:tc>
          <w:tcPr>
            <w:tcW w:w="532" w:type="pct"/>
            <w:vAlign w:val="center"/>
          </w:tcPr>
          <w:p w14:paraId="19C62AC6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1 (77.8)</w:t>
            </w:r>
          </w:p>
        </w:tc>
        <w:tc>
          <w:tcPr>
            <w:tcW w:w="550" w:type="pct"/>
            <w:vAlign w:val="center"/>
          </w:tcPr>
          <w:p w14:paraId="6263BAF4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 (100)</w:t>
            </w:r>
          </w:p>
        </w:tc>
        <w:tc>
          <w:tcPr>
            <w:tcW w:w="227" w:type="pct"/>
            <w:vAlign w:val="center"/>
          </w:tcPr>
          <w:p w14:paraId="2708185B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45</w:t>
            </w:r>
          </w:p>
        </w:tc>
        <w:tc>
          <w:tcPr>
            <w:tcW w:w="532" w:type="pct"/>
            <w:vAlign w:val="center"/>
          </w:tcPr>
          <w:p w14:paraId="7C9B1C3E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7 (85.0)</w:t>
            </w:r>
          </w:p>
        </w:tc>
        <w:tc>
          <w:tcPr>
            <w:tcW w:w="542" w:type="pct"/>
            <w:vAlign w:val="center"/>
          </w:tcPr>
          <w:p w14:paraId="659777C6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 (100)</w:t>
            </w:r>
          </w:p>
        </w:tc>
        <w:tc>
          <w:tcPr>
            <w:tcW w:w="214" w:type="pct"/>
            <w:gridSpan w:val="2"/>
            <w:vAlign w:val="center"/>
          </w:tcPr>
          <w:p w14:paraId="7EDACD81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46</w:t>
            </w:r>
          </w:p>
        </w:tc>
        <w:tc>
          <w:tcPr>
            <w:tcW w:w="533" w:type="pct"/>
            <w:gridSpan w:val="2"/>
            <w:vAlign w:val="center"/>
          </w:tcPr>
          <w:p w14:paraId="2B0AC141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0 (100)</w:t>
            </w:r>
          </w:p>
        </w:tc>
        <w:tc>
          <w:tcPr>
            <w:tcW w:w="535" w:type="pct"/>
            <w:vAlign w:val="center"/>
          </w:tcPr>
          <w:p w14:paraId="56A4A9F6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2 (100)</w:t>
            </w:r>
          </w:p>
        </w:tc>
        <w:tc>
          <w:tcPr>
            <w:tcW w:w="189" w:type="pct"/>
            <w:gridSpan w:val="2"/>
            <w:vAlign w:val="center"/>
          </w:tcPr>
          <w:p w14:paraId="061929EC" w14:textId="77777777" w:rsidR="00D500D5" w:rsidRPr="002C54A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.0</w:t>
            </w:r>
          </w:p>
        </w:tc>
      </w:tr>
      <w:tr w:rsidR="00D500D5" w:rsidRPr="00446C48" w14:paraId="1C57FD9A" w14:textId="77777777" w:rsidTr="003D36EA">
        <w:trPr>
          <w:gridAfter w:val="1"/>
          <w:wAfter w:w="12" w:type="pct"/>
          <w:trHeight w:val="143"/>
          <w:jc w:val="center"/>
        </w:trPr>
        <w:tc>
          <w:tcPr>
            <w:tcW w:w="1134" w:type="pct"/>
            <w:vAlign w:val="center"/>
          </w:tcPr>
          <w:p w14:paraId="123F857B" w14:textId="77777777" w:rsidR="00D500D5" w:rsidRPr="003D36EA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 xml:space="preserve">Splenomegaly; </w:t>
            </w:r>
            <w:r w:rsidRPr="003D36EA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GB"/>
              </w:rPr>
              <w:t>n</w:t>
            </w: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 xml:space="preserve"> %)(n=115)</w:t>
            </w:r>
          </w:p>
        </w:tc>
        <w:tc>
          <w:tcPr>
            <w:tcW w:w="532" w:type="pct"/>
            <w:vAlign w:val="center"/>
          </w:tcPr>
          <w:p w14:paraId="29F085BE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8 (51.4)</w:t>
            </w:r>
          </w:p>
        </w:tc>
        <w:tc>
          <w:tcPr>
            <w:tcW w:w="550" w:type="pct"/>
            <w:vAlign w:val="center"/>
          </w:tcPr>
          <w:p w14:paraId="0B479D7F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 (-)</w:t>
            </w:r>
          </w:p>
        </w:tc>
        <w:tc>
          <w:tcPr>
            <w:tcW w:w="227" w:type="pct"/>
            <w:vAlign w:val="center"/>
          </w:tcPr>
          <w:p w14:paraId="5571D1F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.02</w:t>
            </w:r>
          </w:p>
        </w:tc>
        <w:tc>
          <w:tcPr>
            <w:tcW w:w="532" w:type="pct"/>
            <w:vAlign w:val="center"/>
          </w:tcPr>
          <w:p w14:paraId="0A9035B1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4 (88.9)</w:t>
            </w:r>
          </w:p>
        </w:tc>
        <w:tc>
          <w:tcPr>
            <w:tcW w:w="542" w:type="pct"/>
            <w:vAlign w:val="center"/>
          </w:tcPr>
          <w:p w14:paraId="596875AE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 (100)</w:t>
            </w:r>
          </w:p>
        </w:tc>
        <w:tc>
          <w:tcPr>
            <w:tcW w:w="214" w:type="pct"/>
            <w:gridSpan w:val="2"/>
            <w:vAlign w:val="center"/>
          </w:tcPr>
          <w:p w14:paraId="17777EC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32</w:t>
            </w:r>
          </w:p>
        </w:tc>
        <w:tc>
          <w:tcPr>
            <w:tcW w:w="533" w:type="pct"/>
            <w:gridSpan w:val="2"/>
            <w:vAlign w:val="center"/>
          </w:tcPr>
          <w:p w14:paraId="5E46BD8E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7 (68.0)</w:t>
            </w:r>
          </w:p>
        </w:tc>
        <w:tc>
          <w:tcPr>
            <w:tcW w:w="535" w:type="pct"/>
            <w:vAlign w:val="center"/>
          </w:tcPr>
          <w:p w14:paraId="5AE2CBB3" w14:textId="77777777" w:rsidR="00D500D5" w:rsidRPr="003D36EA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D36EA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2 (85.7)</w:t>
            </w:r>
          </w:p>
        </w:tc>
        <w:tc>
          <w:tcPr>
            <w:tcW w:w="189" w:type="pct"/>
            <w:gridSpan w:val="2"/>
            <w:vAlign w:val="center"/>
          </w:tcPr>
          <w:p w14:paraId="49AD6712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  <w:tr w:rsidR="00D500D5" w:rsidRPr="00446C48" w14:paraId="635FD4B4" w14:textId="77777777" w:rsidTr="003D36EA">
        <w:trPr>
          <w:gridAfter w:val="1"/>
          <w:wAfter w:w="12" w:type="pct"/>
          <w:trHeight w:val="143"/>
          <w:jc w:val="center"/>
        </w:trPr>
        <w:tc>
          <w:tcPr>
            <w:tcW w:w="1134" w:type="pct"/>
            <w:vAlign w:val="center"/>
          </w:tcPr>
          <w:p w14:paraId="76A8AB2C" w14:textId="77777777" w:rsidR="00D500D5" w:rsidRPr="00446C48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Spleen &gt;10cm from LCM (n=115)</w:t>
            </w:r>
          </w:p>
        </w:tc>
        <w:tc>
          <w:tcPr>
            <w:tcW w:w="532" w:type="pct"/>
            <w:vAlign w:val="center"/>
          </w:tcPr>
          <w:p w14:paraId="3FBBB9F6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.8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50" w:type="pct"/>
            <w:vAlign w:val="center"/>
          </w:tcPr>
          <w:p w14:paraId="1FD9D954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03731F85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7</w:t>
            </w:r>
          </w:p>
        </w:tc>
        <w:tc>
          <w:tcPr>
            <w:tcW w:w="532" w:type="pct"/>
            <w:vAlign w:val="center"/>
          </w:tcPr>
          <w:p w14:paraId="728CE70A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9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7.5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22884D8A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2.5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621377FB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6</w:t>
            </w:r>
          </w:p>
        </w:tc>
        <w:tc>
          <w:tcPr>
            <w:tcW w:w="533" w:type="pct"/>
            <w:gridSpan w:val="2"/>
            <w:vAlign w:val="center"/>
          </w:tcPr>
          <w:p w14:paraId="1FEEB1A6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3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2.0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23220280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0.0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6AC6B021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7</w:t>
            </w:r>
          </w:p>
        </w:tc>
      </w:tr>
      <w:tr w:rsidR="00D500D5" w:rsidRPr="00446C48" w14:paraId="44193748" w14:textId="77777777" w:rsidTr="003D36EA">
        <w:trPr>
          <w:gridAfter w:val="1"/>
          <w:wAfter w:w="12" w:type="pct"/>
          <w:trHeight w:val="70"/>
          <w:jc w:val="center"/>
        </w:trPr>
        <w:tc>
          <w:tcPr>
            <w:tcW w:w="1134" w:type="pct"/>
            <w:vAlign w:val="center"/>
          </w:tcPr>
          <w:p w14:paraId="38589E89" w14:textId="77777777" w:rsidR="00D500D5" w:rsidRPr="00446C48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 xml:space="preserve">Constitutional symptoms; </w:t>
            </w:r>
            <w:r w:rsidRPr="00446C48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GB"/>
              </w:rPr>
              <w:t>n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 xml:space="preserve"> (%)(n=116)</w:t>
            </w:r>
          </w:p>
        </w:tc>
        <w:tc>
          <w:tcPr>
            <w:tcW w:w="532" w:type="pct"/>
            <w:vAlign w:val="center"/>
          </w:tcPr>
          <w:p w14:paraId="3AC6C968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1.1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50" w:type="pct"/>
            <w:vAlign w:val="center"/>
          </w:tcPr>
          <w:p w14:paraId="77297A3D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3.3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7" w:type="pct"/>
            <w:vAlign w:val="center"/>
          </w:tcPr>
          <w:p w14:paraId="0D435FBD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1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32" w:type="pct"/>
            <w:vAlign w:val="center"/>
          </w:tcPr>
          <w:p w14:paraId="6CBC8696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9.6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178419C9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7.5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41DE0012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533" w:type="pct"/>
            <w:gridSpan w:val="2"/>
            <w:vAlign w:val="center"/>
          </w:tcPr>
          <w:p w14:paraId="7CB59A63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0.8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5DF0BEBA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8.5</w:t>
            </w: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77D1BBA9" w14:textId="77777777" w:rsidR="00D500D5" w:rsidRPr="00446C48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446C48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3</w:t>
            </w:r>
          </w:p>
        </w:tc>
      </w:tr>
      <w:tr w:rsidR="00D500D5" w:rsidRPr="00D045A5" w14:paraId="71C87E9A" w14:textId="77777777" w:rsidTr="003D36EA">
        <w:trPr>
          <w:gridAfter w:val="1"/>
          <w:wAfter w:w="12" w:type="pct"/>
          <w:trHeight w:val="485"/>
          <w:jc w:val="center"/>
        </w:trPr>
        <w:tc>
          <w:tcPr>
            <w:tcW w:w="1134" w:type="pct"/>
            <w:vAlign w:val="center"/>
          </w:tcPr>
          <w:p w14:paraId="166AACC9" w14:textId="77777777" w:rsidR="00D500D5" w:rsidRPr="00D045A5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045A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Karyotype Information; </w:t>
            </w:r>
            <w:r w:rsidRPr="00D045A5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n</w:t>
            </w:r>
            <w:r w:rsidRPr="00D045A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%) (n=90)</w:t>
            </w:r>
          </w:p>
          <w:p w14:paraId="15735684" w14:textId="77777777" w:rsidR="00D500D5" w:rsidRPr="00D045A5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045A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Abnormal cytogenetics</w:t>
            </w:r>
          </w:p>
          <w:p w14:paraId="04CAC1FA" w14:textId="77777777" w:rsidR="00D500D5" w:rsidRPr="00D045A5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045A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Unfavorable karyotype</w:t>
            </w:r>
            <w:r w:rsidRPr="00D045A5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†</w:t>
            </w:r>
          </w:p>
        </w:tc>
        <w:tc>
          <w:tcPr>
            <w:tcW w:w="532" w:type="pct"/>
            <w:vAlign w:val="center"/>
          </w:tcPr>
          <w:p w14:paraId="718033E3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5E5381C6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2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7.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  <w:p w14:paraId="44A681F0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0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-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50" w:type="pct"/>
            <w:vAlign w:val="center"/>
          </w:tcPr>
          <w:p w14:paraId="42D3BB70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4FCA9D11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33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.3)</w:t>
            </w:r>
          </w:p>
          <w:p w14:paraId="2AF865CD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33.3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7" w:type="pct"/>
            <w:vAlign w:val="center"/>
          </w:tcPr>
          <w:p w14:paraId="16662E09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6900CA76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14</w:t>
            </w:r>
          </w:p>
          <w:p w14:paraId="5E63FDBD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09</w:t>
            </w:r>
          </w:p>
        </w:tc>
        <w:tc>
          <w:tcPr>
            <w:tcW w:w="532" w:type="pct"/>
            <w:vAlign w:val="center"/>
          </w:tcPr>
          <w:p w14:paraId="3D0A1294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46778637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8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42.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  <w:p w14:paraId="7264CCA3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4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21.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42" w:type="pct"/>
            <w:vAlign w:val="center"/>
          </w:tcPr>
          <w:p w14:paraId="200B6F32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71B58CE1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3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37.5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  <w:p w14:paraId="5CEA8B06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12.5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2CE4459D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4C4F691B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82</w:t>
            </w:r>
          </w:p>
          <w:p w14:paraId="1D801F2E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533" w:type="pct"/>
            <w:gridSpan w:val="2"/>
            <w:vAlign w:val="center"/>
          </w:tcPr>
          <w:p w14:paraId="5738F08A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3E70CD40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4.8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  <w:p w14:paraId="087EF867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4.8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35" w:type="pct"/>
            <w:vAlign w:val="center"/>
          </w:tcPr>
          <w:p w14:paraId="0A0C4D54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14FF550D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2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18.2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  <w:p w14:paraId="226E9CC8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9.1</w:t>
            </w: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08815BF5" w14:textId="77777777" w:rsidR="00D500D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14:paraId="65B17B6D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.2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2</w:t>
            </w:r>
          </w:p>
          <w:p w14:paraId="64D8F1FE" w14:textId="77777777" w:rsidR="00D500D5" w:rsidRPr="00D045A5" w:rsidRDefault="00D500D5" w:rsidP="00D500D5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D045A5">
              <w:rPr>
                <w:rFonts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58</w:t>
            </w:r>
          </w:p>
        </w:tc>
      </w:tr>
      <w:tr w:rsidR="00D500D5" w:rsidRPr="00D16850" w14:paraId="29F7E3DB" w14:textId="77777777" w:rsidTr="003D36EA">
        <w:trPr>
          <w:gridAfter w:val="1"/>
          <w:wAfter w:w="12" w:type="pct"/>
          <w:trHeight w:val="699"/>
          <w:jc w:val="center"/>
        </w:trPr>
        <w:tc>
          <w:tcPr>
            <w:tcW w:w="1134" w:type="pct"/>
            <w:vAlign w:val="center"/>
          </w:tcPr>
          <w:p w14:paraId="33ADD847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IPSS; </w:t>
            </w:r>
            <w:r w:rsidRPr="00D16850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n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%)</w:t>
            </w:r>
          </w:p>
          <w:p w14:paraId="2F4ED8DC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Low</w:t>
            </w:r>
          </w:p>
          <w:p w14:paraId="7EE24B2E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Intermediate-1</w:t>
            </w:r>
          </w:p>
          <w:p w14:paraId="4A6B2D0E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Intermediate-2</w:t>
            </w:r>
          </w:p>
          <w:p w14:paraId="0CAC49FB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High</w:t>
            </w:r>
          </w:p>
        </w:tc>
        <w:tc>
          <w:tcPr>
            <w:tcW w:w="532" w:type="pct"/>
            <w:vAlign w:val="center"/>
          </w:tcPr>
          <w:p w14:paraId="489ED822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10D661CD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4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6.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0B72B9F6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8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2.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4B54C698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2 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.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0E537FDA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.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50" w:type="pct"/>
            <w:vAlign w:val="center"/>
          </w:tcPr>
          <w:p w14:paraId="345C7E6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5B68FAD8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4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6.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656C25BB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1 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6.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00F05B0B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-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1FE15BE3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6.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7" w:type="pct"/>
            <w:vAlign w:val="center"/>
          </w:tcPr>
          <w:p w14:paraId="238ED15C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73</w:t>
            </w:r>
          </w:p>
        </w:tc>
        <w:tc>
          <w:tcPr>
            <w:tcW w:w="532" w:type="pct"/>
            <w:vAlign w:val="center"/>
          </w:tcPr>
          <w:p w14:paraId="390276C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2E92680C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1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9.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41AE70AC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5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5C2547EE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5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1D45605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0.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42" w:type="pct"/>
            <w:vAlign w:val="center"/>
          </w:tcPr>
          <w:p w14:paraId="098C914B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70AE8E82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7.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739E0E21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5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11910067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7.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02C91F0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-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78B70396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7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33" w:type="pct"/>
            <w:gridSpan w:val="2"/>
            <w:vAlign w:val="center"/>
          </w:tcPr>
          <w:p w14:paraId="2011815D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5A9C9E88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8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7.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457AA7C4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4.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0D82D45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7.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6F17A6D3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0.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35" w:type="pct"/>
            <w:vAlign w:val="center"/>
          </w:tcPr>
          <w:p w14:paraId="7967DB78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205B7D5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1.4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70E31D22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42.9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53E18E99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21.4)</w:t>
            </w:r>
          </w:p>
          <w:p w14:paraId="0F285721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4.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19A354C6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89</w:t>
            </w:r>
          </w:p>
        </w:tc>
      </w:tr>
      <w:tr w:rsidR="00D500D5" w:rsidRPr="00D16850" w14:paraId="359B0DC4" w14:textId="77777777" w:rsidTr="003D36EA">
        <w:trPr>
          <w:gridAfter w:val="1"/>
          <w:wAfter w:w="12" w:type="pct"/>
          <w:trHeight w:val="699"/>
          <w:jc w:val="center"/>
        </w:trPr>
        <w:tc>
          <w:tcPr>
            <w:tcW w:w="1134" w:type="pct"/>
            <w:vAlign w:val="center"/>
          </w:tcPr>
          <w:p w14:paraId="25ED1DAE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MIPSS70/MYSEC-PM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; </w:t>
            </w:r>
            <w:r w:rsidRPr="00D16850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n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%)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(n=1</w:t>
            </w:r>
            <w:r w:rsidRPr="00DA1E39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</w:t>
            </w:r>
            <w:r w:rsidRPr="00DA1E39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  <w:p w14:paraId="14985CE1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Low</w:t>
            </w:r>
          </w:p>
          <w:p w14:paraId="342FCDD9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Intermediate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(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1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  <w:p w14:paraId="28F8DAD2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Intermediate-2</w:t>
            </w:r>
          </w:p>
          <w:p w14:paraId="6DEF6DB9" w14:textId="77777777" w:rsidR="00D500D5" w:rsidRPr="00D1685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High</w:t>
            </w:r>
          </w:p>
        </w:tc>
        <w:tc>
          <w:tcPr>
            <w:tcW w:w="532" w:type="pct"/>
            <w:vAlign w:val="center"/>
          </w:tcPr>
          <w:p w14:paraId="15513E55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68D0FA8C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1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5.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3428CB7D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8.8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1C135334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-</w:t>
            </w:r>
          </w:p>
          <w:p w14:paraId="2C6BAEBC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5.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50" w:type="pct"/>
            <w:vAlign w:val="center"/>
          </w:tcPr>
          <w:p w14:paraId="3A1B28A8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3EF37E03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0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1E360FC9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1 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0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1B084B91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-</w:t>
            </w:r>
          </w:p>
          <w:p w14:paraId="2847C056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0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27" w:type="pct"/>
            <w:vAlign w:val="center"/>
          </w:tcPr>
          <w:p w14:paraId="63AA61BB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532" w:type="pct"/>
            <w:vAlign w:val="center"/>
          </w:tcPr>
          <w:p w14:paraId="1A742F82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764F4944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4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5ABABB0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48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48A4CE3C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-</w:t>
            </w:r>
          </w:p>
          <w:p w14:paraId="7588A877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7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8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42" w:type="pct"/>
            <w:vAlign w:val="center"/>
          </w:tcPr>
          <w:p w14:paraId="16B3C0D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08F8AE7A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proofErr w:type="gramStart"/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0 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proofErr w:type="gramEnd"/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-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474A39AA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2.0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05930335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-</w:t>
            </w:r>
          </w:p>
          <w:p w14:paraId="73EEB09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7.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26F879E0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533" w:type="pct"/>
            <w:gridSpan w:val="2"/>
            <w:vAlign w:val="center"/>
          </w:tcPr>
          <w:p w14:paraId="25686011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303A2FEA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8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9.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434CDF47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9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3.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771E7444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2.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665F4DDC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4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4.8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35" w:type="pct"/>
            <w:vAlign w:val="center"/>
          </w:tcPr>
          <w:p w14:paraId="713AE62F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</w:p>
          <w:p w14:paraId="7B9D7D2D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45.5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63D81AF6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7.3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748F33B1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9.1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  <w:p w14:paraId="34BF15D2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18.2</w:t>
            </w: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21B4F155" w14:textId="77777777" w:rsidR="00D500D5" w:rsidRPr="00D16850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</w:rPr>
            </w:pPr>
            <w:r w:rsidRPr="00D16850"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</w:rPr>
              <w:t>69</w:t>
            </w:r>
          </w:p>
        </w:tc>
      </w:tr>
      <w:tr w:rsidR="00D500D5" w:rsidRPr="003B70E2" w14:paraId="37BA7FE9" w14:textId="77777777" w:rsidTr="003D36EA">
        <w:trPr>
          <w:gridAfter w:val="1"/>
          <w:wAfter w:w="12" w:type="pct"/>
          <w:trHeight w:val="310"/>
          <w:jc w:val="center"/>
        </w:trPr>
        <w:tc>
          <w:tcPr>
            <w:tcW w:w="1134" w:type="pct"/>
            <w:vAlign w:val="center"/>
          </w:tcPr>
          <w:p w14:paraId="186BE169" w14:textId="77777777" w:rsidR="00D500D5" w:rsidRPr="003B70E2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Total Major Thrombosis events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vertAlign w:val="superscript"/>
                <w:lang w:val="en-US"/>
              </w:rPr>
              <w:t>§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; </w:t>
            </w:r>
            <w:r w:rsidRPr="003B70E2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n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7DB33E60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.6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50" w:type="pct"/>
            <w:vAlign w:val="center"/>
          </w:tcPr>
          <w:p w14:paraId="606CE2C8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0 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4C4500E0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5</w:t>
            </w:r>
          </w:p>
        </w:tc>
        <w:tc>
          <w:tcPr>
            <w:tcW w:w="532" w:type="pct"/>
            <w:vAlign w:val="center"/>
          </w:tcPr>
          <w:p w14:paraId="0E3F72A3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.7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331D81DA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5.0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0E0B493D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0</w:t>
            </w:r>
          </w:p>
        </w:tc>
        <w:tc>
          <w:tcPr>
            <w:tcW w:w="533" w:type="pct"/>
            <w:gridSpan w:val="2"/>
            <w:vAlign w:val="center"/>
          </w:tcPr>
          <w:p w14:paraId="62054FBF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3.8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00D14123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76BC7AA8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5</w:t>
            </w:r>
          </w:p>
        </w:tc>
      </w:tr>
      <w:tr w:rsidR="00D500D5" w:rsidRPr="003B70E2" w14:paraId="789EE206" w14:textId="77777777" w:rsidTr="003D36EA">
        <w:trPr>
          <w:gridAfter w:val="1"/>
          <w:wAfter w:w="12" w:type="pct"/>
          <w:trHeight w:val="310"/>
          <w:jc w:val="center"/>
        </w:trPr>
        <w:tc>
          <w:tcPr>
            <w:tcW w:w="1134" w:type="pct"/>
            <w:vAlign w:val="center"/>
          </w:tcPr>
          <w:p w14:paraId="08C9DCD9" w14:textId="77777777" w:rsidR="00D500D5" w:rsidRPr="003B70E2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Total Major Bleeding events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vertAlign w:val="superscript"/>
                <w:lang w:val="en-US"/>
              </w:rPr>
              <w:t>§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; </w:t>
            </w:r>
            <w:r w:rsidRPr="003B70E2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n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432A2415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.3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50" w:type="pct"/>
            <w:vAlign w:val="center"/>
          </w:tcPr>
          <w:p w14:paraId="42B71CC2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05D7243C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6</w:t>
            </w:r>
          </w:p>
        </w:tc>
        <w:tc>
          <w:tcPr>
            <w:tcW w:w="532" w:type="pct"/>
            <w:vAlign w:val="center"/>
          </w:tcPr>
          <w:p w14:paraId="2995B889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5.0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6FD53616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6188CD6C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2</w:t>
            </w:r>
          </w:p>
        </w:tc>
        <w:tc>
          <w:tcPr>
            <w:tcW w:w="533" w:type="pct"/>
            <w:gridSpan w:val="2"/>
            <w:vAlign w:val="center"/>
          </w:tcPr>
          <w:p w14:paraId="583D8392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3.8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4AED61FD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5.4</w:t>
            </w: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0FD4FA9C" w14:textId="77777777" w:rsidR="00D500D5" w:rsidRPr="003B70E2" w:rsidRDefault="00D500D5" w:rsidP="00D500D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3B70E2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9</w:t>
            </w:r>
          </w:p>
        </w:tc>
      </w:tr>
      <w:tr w:rsidR="00D500D5" w:rsidRPr="005C1FBC" w14:paraId="7204BF2A" w14:textId="77777777" w:rsidTr="003D36EA">
        <w:trPr>
          <w:gridAfter w:val="1"/>
          <w:wAfter w:w="12" w:type="pct"/>
          <w:trHeight w:val="70"/>
          <w:jc w:val="center"/>
        </w:trPr>
        <w:tc>
          <w:tcPr>
            <w:tcW w:w="1134" w:type="pct"/>
            <w:vAlign w:val="center"/>
          </w:tcPr>
          <w:p w14:paraId="0251F898" w14:textId="77777777" w:rsidR="00D500D5" w:rsidRPr="00D95243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95243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Acute Leukemia progression; </w:t>
            </w:r>
            <w:r w:rsidRPr="00D95243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n</w:t>
            </w:r>
            <w:r w:rsidRPr="00D95243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1DBA8ECD" w14:textId="77777777" w:rsidR="00D500D5" w:rsidRPr="00D95243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95243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 (- )</w:t>
            </w:r>
          </w:p>
        </w:tc>
        <w:tc>
          <w:tcPr>
            <w:tcW w:w="550" w:type="pct"/>
            <w:vAlign w:val="center"/>
          </w:tcPr>
          <w:p w14:paraId="19050F11" w14:textId="77777777" w:rsidR="00D500D5" w:rsidRPr="00D95243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95243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 (-)</w:t>
            </w:r>
          </w:p>
        </w:tc>
        <w:tc>
          <w:tcPr>
            <w:tcW w:w="227" w:type="pct"/>
            <w:vAlign w:val="center"/>
          </w:tcPr>
          <w:p w14:paraId="721FB951" w14:textId="77777777" w:rsidR="00D500D5" w:rsidRPr="00D95243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D95243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nv</w:t>
            </w:r>
            <w:proofErr w:type="spellEnd"/>
          </w:p>
        </w:tc>
        <w:tc>
          <w:tcPr>
            <w:tcW w:w="532" w:type="pct"/>
          </w:tcPr>
          <w:p w14:paraId="461556D4" w14:textId="3729CA69" w:rsidR="00D500D5" w:rsidRPr="006F4144" w:rsidRDefault="004A4FA6" w:rsidP="004A4FA6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="00D500D5" w:rsidRPr="006F4144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.1</w:t>
            </w:r>
            <w:r w:rsidR="00D500D5" w:rsidRPr="006F4144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</w:tcPr>
          <w:p w14:paraId="3BB0ED57" w14:textId="336107E3" w:rsidR="00D500D5" w:rsidRPr="006F4144" w:rsidRDefault="004A4FA6" w:rsidP="004A4FA6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="00D500D5" w:rsidRPr="006F4144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5.0</w:t>
            </w:r>
            <w:r w:rsidR="00D500D5" w:rsidRPr="006F4144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</w:tcPr>
          <w:p w14:paraId="0D8DF2C8" w14:textId="6DDE2358" w:rsidR="00D500D5" w:rsidRPr="006F4144" w:rsidRDefault="004A4FA6" w:rsidP="004A4FA6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16</w:t>
            </w:r>
          </w:p>
        </w:tc>
        <w:tc>
          <w:tcPr>
            <w:tcW w:w="533" w:type="pct"/>
            <w:gridSpan w:val="2"/>
          </w:tcPr>
          <w:p w14:paraId="19A7A3C6" w14:textId="34E9F913" w:rsidR="00D500D5" w:rsidRPr="006F4144" w:rsidRDefault="004A4FA6" w:rsidP="004A4FA6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</w:t>
            </w:r>
            <w:r w:rsidR="00D500D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7.2</w:t>
            </w:r>
            <w:r w:rsidR="00D500D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</w:tcPr>
          <w:p w14:paraId="4F42907C" w14:textId="37184AE9" w:rsidR="00D500D5" w:rsidRPr="006F4144" w:rsidRDefault="004A4FA6" w:rsidP="004A4FA6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 w:rsidR="00D500D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="00D500D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</w:tcPr>
          <w:p w14:paraId="47ADCFAB" w14:textId="796C1C04" w:rsidR="00D500D5" w:rsidRPr="006F4144" w:rsidRDefault="00D500D5" w:rsidP="004A4FA6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 w:rsidR="004A4FA6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</w:t>
            </w:r>
          </w:p>
        </w:tc>
      </w:tr>
      <w:tr w:rsidR="00D500D5" w:rsidRPr="002C54A0" w14:paraId="4B28DE6E" w14:textId="77777777" w:rsidTr="003D36EA">
        <w:trPr>
          <w:gridAfter w:val="1"/>
          <w:wAfter w:w="12" w:type="pct"/>
          <w:trHeight w:val="127"/>
          <w:jc w:val="center"/>
        </w:trPr>
        <w:tc>
          <w:tcPr>
            <w:tcW w:w="1134" w:type="pct"/>
            <w:vAlign w:val="center"/>
          </w:tcPr>
          <w:p w14:paraId="3B26AB9D" w14:textId="77777777" w:rsidR="00D500D5" w:rsidRPr="002C54A0" w:rsidRDefault="00D500D5" w:rsidP="00D500D5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Death; </w:t>
            </w:r>
            <w:r w:rsidRPr="002C54A0">
              <w:rPr>
                <w:rFonts w:eastAsia="Times New Roman" w:cstheme="minorHAnsi"/>
                <w:i/>
                <w:color w:val="000000" w:themeColor="text1"/>
                <w:sz w:val="15"/>
                <w:szCs w:val="15"/>
                <w:lang w:val="en-US"/>
              </w:rPr>
              <w:t>n</w:t>
            </w:r>
            <w:r w:rsidRPr="002C54A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532" w:type="pct"/>
            <w:vAlign w:val="center"/>
          </w:tcPr>
          <w:p w14:paraId="55927B87" w14:textId="77777777" w:rsidR="00D500D5" w:rsidRPr="002C54A0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 (16.7)</w:t>
            </w:r>
          </w:p>
        </w:tc>
        <w:tc>
          <w:tcPr>
            <w:tcW w:w="550" w:type="pct"/>
            <w:vAlign w:val="center"/>
          </w:tcPr>
          <w:p w14:paraId="6F99CD8C" w14:textId="77777777" w:rsidR="00D500D5" w:rsidRPr="002C54A0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2C54A0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 (16.7)</w:t>
            </w:r>
          </w:p>
        </w:tc>
        <w:tc>
          <w:tcPr>
            <w:tcW w:w="227" w:type="pct"/>
            <w:vAlign w:val="center"/>
          </w:tcPr>
          <w:p w14:paraId="7A6F5616" w14:textId="77777777" w:rsidR="00D500D5" w:rsidRPr="002C54A0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.0</w:t>
            </w:r>
          </w:p>
        </w:tc>
        <w:tc>
          <w:tcPr>
            <w:tcW w:w="532" w:type="pct"/>
          </w:tcPr>
          <w:p w14:paraId="1C468F4B" w14:textId="67068958" w:rsidR="00D500D5" w:rsidRPr="002C54A0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1 (39.3)</w:t>
            </w:r>
          </w:p>
        </w:tc>
        <w:tc>
          <w:tcPr>
            <w:tcW w:w="542" w:type="pct"/>
          </w:tcPr>
          <w:p w14:paraId="59F3E91E" w14:textId="6E5A43B1" w:rsidR="00D500D5" w:rsidRPr="002C54A0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 (62.5)</w:t>
            </w:r>
          </w:p>
        </w:tc>
        <w:tc>
          <w:tcPr>
            <w:tcW w:w="214" w:type="pct"/>
            <w:gridSpan w:val="2"/>
          </w:tcPr>
          <w:p w14:paraId="7D42F890" w14:textId="6612A078" w:rsidR="00D500D5" w:rsidRPr="002C54A0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24</w:t>
            </w:r>
          </w:p>
        </w:tc>
        <w:tc>
          <w:tcPr>
            <w:tcW w:w="533" w:type="pct"/>
            <w:gridSpan w:val="2"/>
          </w:tcPr>
          <w:p w14:paraId="0D46B642" w14:textId="290DFC6B" w:rsidR="00D500D5" w:rsidRPr="002C54A0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4 (48.3)</w:t>
            </w:r>
          </w:p>
        </w:tc>
        <w:tc>
          <w:tcPr>
            <w:tcW w:w="535" w:type="pct"/>
          </w:tcPr>
          <w:p w14:paraId="6CCAC4E3" w14:textId="16626B81" w:rsidR="00D500D5" w:rsidRPr="002C54A0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 (42.9)</w:t>
            </w:r>
          </w:p>
        </w:tc>
        <w:tc>
          <w:tcPr>
            <w:tcW w:w="189" w:type="pct"/>
            <w:gridSpan w:val="2"/>
          </w:tcPr>
          <w:p w14:paraId="39F01A2C" w14:textId="06F336C6" w:rsidR="00D500D5" w:rsidRPr="002C54A0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74</w:t>
            </w:r>
          </w:p>
        </w:tc>
      </w:tr>
      <w:tr w:rsidR="00D500D5" w:rsidRPr="00036EAB" w14:paraId="5912EF8A" w14:textId="77777777" w:rsidTr="003D36EA">
        <w:trPr>
          <w:gridAfter w:val="1"/>
          <w:wAfter w:w="12" w:type="pct"/>
          <w:trHeight w:val="176"/>
          <w:jc w:val="center"/>
        </w:trPr>
        <w:tc>
          <w:tcPr>
            <w:tcW w:w="1134" w:type="pct"/>
            <w:vAlign w:val="center"/>
          </w:tcPr>
          <w:p w14:paraId="79E9F0A2" w14:textId="6507D658" w:rsidR="00D500D5" w:rsidRPr="00036EAB" w:rsidRDefault="00D24BC5" w:rsidP="00D500D5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24BC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HMR category; n (%)</w:t>
            </w:r>
          </w:p>
        </w:tc>
        <w:tc>
          <w:tcPr>
            <w:tcW w:w="532" w:type="pct"/>
            <w:vAlign w:val="center"/>
          </w:tcPr>
          <w:p w14:paraId="1EC16C6B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7.7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50" w:type="pct"/>
            <w:vAlign w:val="center"/>
          </w:tcPr>
          <w:p w14:paraId="7D68F832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3.3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3F068043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7</w:t>
            </w:r>
          </w:p>
        </w:tc>
        <w:tc>
          <w:tcPr>
            <w:tcW w:w="532" w:type="pct"/>
            <w:vAlign w:val="center"/>
          </w:tcPr>
          <w:p w14:paraId="77736BF8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3.6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2201FCEF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5.0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41512FC5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8</w:t>
            </w:r>
          </w:p>
        </w:tc>
        <w:tc>
          <w:tcPr>
            <w:tcW w:w="533" w:type="pct"/>
            <w:gridSpan w:val="2"/>
            <w:vAlign w:val="center"/>
          </w:tcPr>
          <w:p w14:paraId="62A27553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0.0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0D7BEC6A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2.9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66294A44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1</w:t>
            </w:r>
          </w:p>
        </w:tc>
      </w:tr>
      <w:tr w:rsidR="00D500D5" w:rsidRPr="00494708" w14:paraId="75415921" w14:textId="77777777" w:rsidTr="003D36EA">
        <w:trPr>
          <w:gridAfter w:val="1"/>
          <w:wAfter w:w="12" w:type="pct"/>
          <w:trHeight w:val="176"/>
          <w:jc w:val="center"/>
        </w:trPr>
        <w:tc>
          <w:tcPr>
            <w:tcW w:w="1134" w:type="pct"/>
            <w:vAlign w:val="center"/>
          </w:tcPr>
          <w:p w14:paraId="467C5CFF" w14:textId="70DF0544" w:rsidR="00D500D5" w:rsidRPr="00494708" w:rsidRDefault="00D24BC5" w:rsidP="00D500D5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24BC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&gt;2 HMR mutated genes</w:t>
            </w:r>
          </w:p>
        </w:tc>
        <w:tc>
          <w:tcPr>
            <w:tcW w:w="532" w:type="pct"/>
            <w:vAlign w:val="center"/>
          </w:tcPr>
          <w:p w14:paraId="2C0870A3" w14:textId="77777777" w:rsidR="00D500D5" w:rsidRPr="00494708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.8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50" w:type="pct"/>
            <w:vAlign w:val="center"/>
          </w:tcPr>
          <w:p w14:paraId="5AD5FA6D" w14:textId="77777777" w:rsidR="00D500D5" w:rsidRPr="00494708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0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-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5DF4FFF0" w14:textId="77777777" w:rsidR="00D500D5" w:rsidRPr="00494708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7</w:t>
            </w:r>
          </w:p>
        </w:tc>
        <w:tc>
          <w:tcPr>
            <w:tcW w:w="532" w:type="pct"/>
            <w:vAlign w:val="center"/>
          </w:tcPr>
          <w:p w14:paraId="1B0B79F3" w14:textId="77777777" w:rsidR="00D500D5" w:rsidRPr="00494708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4.3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22521800" w14:textId="77777777" w:rsidR="00D500D5" w:rsidRPr="00494708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0.0</w:t>
            </w: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426F7EBC" w14:textId="77777777" w:rsidR="00D500D5" w:rsidRPr="00494708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</w:t>
            </w:r>
          </w:p>
        </w:tc>
        <w:tc>
          <w:tcPr>
            <w:tcW w:w="533" w:type="pct"/>
            <w:gridSpan w:val="2"/>
            <w:vAlign w:val="center"/>
          </w:tcPr>
          <w:p w14:paraId="4A5DB7C1" w14:textId="0FB3A45F" w:rsidR="00D500D5" w:rsidRPr="00494708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3</w:t>
            </w:r>
            <w:r w:rsidR="00D500D5"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="00D500D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.3</w:t>
            </w:r>
            <w:r w:rsidR="00D500D5"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085F4F91" w14:textId="46A32F68" w:rsidR="00D500D5" w:rsidRPr="00494708" w:rsidRDefault="004A4FA6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  <w:r w:rsidR="00D500D5"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 w:rsidR="00D500D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4.3</w:t>
            </w:r>
            <w:r w:rsidR="00D500D5"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4B7C2918" w14:textId="77777777" w:rsidR="00D500D5" w:rsidRPr="00494708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494708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0</w:t>
            </w:r>
          </w:p>
        </w:tc>
      </w:tr>
      <w:tr w:rsidR="00D500D5" w:rsidRPr="005C1FBC" w14:paraId="5369E028" w14:textId="77777777" w:rsidTr="003D36EA">
        <w:trPr>
          <w:gridAfter w:val="1"/>
          <w:wAfter w:w="12" w:type="pct"/>
          <w:trHeight w:val="176"/>
          <w:jc w:val="center"/>
        </w:trPr>
        <w:tc>
          <w:tcPr>
            <w:tcW w:w="1134" w:type="pct"/>
            <w:vAlign w:val="center"/>
          </w:tcPr>
          <w:p w14:paraId="670537E7" w14:textId="6AE32E01" w:rsidR="00D500D5" w:rsidRPr="00036EAB" w:rsidRDefault="00D24BC5" w:rsidP="00D500D5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D24BC5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Patients with additional mutated myeloid genes; n (%)</w:t>
            </w:r>
          </w:p>
        </w:tc>
        <w:tc>
          <w:tcPr>
            <w:tcW w:w="532" w:type="pct"/>
            <w:vAlign w:val="center"/>
          </w:tcPr>
          <w:p w14:paraId="4E3E8EEE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4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41.2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50" w:type="pct"/>
            <w:vAlign w:val="center"/>
          </w:tcPr>
          <w:p w14:paraId="50FE1D85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5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3.3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27" w:type="pct"/>
            <w:vAlign w:val="center"/>
          </w:tcPr>
          <w:p w14:paraId="3FBF6815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</w:pPr>
            <w:r w:rsidRPr="00036EAB"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b/>
                <w:color w:val="000000" w:themeColor="text1"/>
                <w:sz w:val="15"/>
                <w:szCs w:val="15"/>
                <w:lang w:val="en-US"/>
              </w:rPr>
              <w:t>04</w:t>
            </w:r>
          </w:p>
        </w:tc>
        <w:tc>
          <w:tcPr>
            <w:tcW w:w="532" w:type="pct"/>
            <w:vAlign w:val="center"/>
          </w:tcPr>
          <w:p w14:paraId="2D08D5A1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9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7.8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42" w:type="pct"/>
            <w:vAlign w:val="center"/>
          </w:tcPr>
          <w:p w14:paraId="46F85FD3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0.0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14" w:type="pct"/>
            <w:gridSpan w:val="2"/>
            <w:vAlign w:val="center"/>
          </w:tcPr>
          <w:p w14:paraId="4180EF6E" w14:textId="77777777" w:rsidR="00D500D5" w:rsidRPr="00E318CD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06</w:t>
            </w:r>
          </w:p>
        </w:tc>
        <w:tc>
          <w:tcPr>
            <w:tcW w:w="533" w:type="pct"/>
            <w:gridSpan w:val="2"/>
            <w:vAlign w:val="center"/>
          </w:tcPr>
          <w:p w14:paraId="0A6E1745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7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68.0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35" w:type="pct"/>
            <w:vAlign w:val="center"/>
          </w:tcPr>
          <w:p w14:paraId="3C7F7068" w14:textId="77777777" w:rsidR="00D500D5" w:rsidRPr="00036EAB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10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71.4</w:t>
            </w:r>
            <w:r w:rsidRPr="00036EAB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89" w:type="pct"/>
            <w:gridSpan w:val="2"/>
            <w:vAlign w:val="center"/>
          </w:tcPr>
          <w:p w14:paraId="0008246B" w14:textId="77777777" w:rsidR="00D500D5" w:rsidRPr="00E318CD" w:rsidRDefault="00D500D5" w:rsidP="00D500D5">
            <w:pPr>
              <w:tabs>
                <w:tab w:val="center" w:pos="799"/>
                <w:tab w:val="left" w:pos="1575"/>
              </w:tabs>
              <w:spacing w:after="0"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</w:pP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8</w:t>
            </w:r>
            <w:r w:rsidRPr="00E318CD">
              <w:rPr>
                <w:rFonts w:eastAsia="Times New Roman" w:cstheme="minorHAnsi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</w:tbl>
    <w:p w14:paraId="5641B3A4" w14:textId="77777777" w:rsidR="000D7936" w:rsidRPr="00AF3ED3" w:rsidRDefault="000D7936" w:rsidP="000D7936">
      <w:pPr>
        <w:spacing w:after="0" w:line="240" w:lineRule="auto"/>
        <w:jc w:val="both"/>
        <w:rPr>
          <w:rFonts w:ascii="Calibri" w:eastAsia="Times New Roman" w:hAnsi="Calibri" w:cs="Calibri"/>
          <w:color w:val="000000" w:themeColor="text1"/>
          <w:sz w:val="14"/>
          <w:szCs w:val="14"/>
          <w:lang w:val="en-GB"/>
        </w:rPr>
      </w:pPr>
    </w:p>
    <w:p w14:paraId="5547F212" w14:textId="77777777" w:rsidR="001229CE" w:rsidRPr="00AF3ED3" w:rsidRDefault="001229CE" w:rsidP="001229CE">
      <w:pPr>
        <w:spacing w:after="0"/>
        <w:jc w:val="both"/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</w:pPr>
      <w:r w:rsidRPr="00AF3ED3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Abbreviations: IPSS, International Prognostic Scoring System. </w:t>
      </w:r>
      <w:r w:rsidRPr="00DE1665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HMR, high molecular risk category, points to the presence of any one mutation in </w:t>
      </w:r>
      <w:r w:rsidRPr="00DE1665">
        <w:rPr>
          <w:rFonts w:ascii="Calibri" w:eastAsia="Times New Roman" w:hAnsi="Calibri" w:cs="Calibri"/>
          <w:i/>
          <w:color w:val="000000" w:themeColor="text1"/>
          <w:sz w:val="24"/>
          <w:szCs w:val="24"/>
          <w:lang w:val="en-US"/>
        </w:rPr>
        <w:t xml:space="preserve">ASXL1, EZH2, SRSF2, IDH1/2 </w:t>
      </w:r>
      <w:r w:rsidRPr="00C55278">
        <w:rPr>
          <w:rFonts w:ascii="Calibri" w:eastAsia="Times New Roman" w:hAnsi="Calibri" w:cs="Calibri"/>
          <w:iCs/>
          <w:sz w:val="24"/>
          <w:szCs w:val="24"/>
          <w:lang w:val="en-US"/>
        </w:rPr>
        <w:t xml:space="preserve">and </w:t>
      </w:r>
      <w:r w:rsidRPr="00C55278">
        <w:rPr>
          <w:rFonts w:ascii="Calibri" w:eastAsia="Times New Roman" w:hAnsi="Calibri" w:cs="Calibri"/>
          <w:i/>
          <w:sz w:val="24"/>
          <w:szCs w:val="24"/>
          <w:lang w:val="en-US"/>
        </w:rPr>
        <w:t>U2AF1</w:t>
      </w:r>
      <w:r w:rsidRPr="00DE1665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. HMR </w:t>
      </w:r>
      <w:r w:rsidRPr="00DE1665">
        <w:rPr>
          <w:rFonts w:ascii="Calibri" w:eastAsia="Times New Roman" w:hAnsi="Calibri" w:cs="Calibri"/>
          <w:color w:val="000000" w:themeColor="text1"/>
          <w:sz w:val="24"/>
          <w:szCs w:val="24"/>
          <w:u w:val="single"/>
          <w:lang w:val="en-US"/>
        </w:rPr>
        <w:t>&gt;</w:t>
      </w:r>
      <w:r w:rsidRPr="00DE1665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2, means the presence of 2 or more HMR mutated genes; 2 or more mutations in the same gene were counted as one.  </w:t>
      </w:r>
      <w:r w:rsidRPr="00DE1665">
        <w:rPr>
          <w:rFonts w:ascii="Calibri" w:eastAsia="Times New Roman" w:hAnsi="Calibri" w:cs="Calibri"/>
          <w:color w:val="000000" w:themeColor="text1"/>
          <w:sz w:val="24"/>
          <w:szCs w:val="24"/>
          <w:lang w:val="en-GB"/>
        </w:rPr>
        <w:t>†</w:t>
      </w:r>
      <w:proofErr w:type="spellStart"/>
      <w:r w:rsidRPr="00DE1665">
        <w:rPr>
          <w:rFonts w:ascii="Calibri" w:eastAsia="Times New Roman" w:hAnsi="Calibri" w:cs="Calibri"/>
          <w:color w:val="000000" w:themeColor="text1"/>
          <w:sz w:val="24"/>
          <w:szCs w:val="24"/>
          <w:lang w:val="en-GB"/>
        </w:rPr>
        <w:t>Unfavorable</w:t>
      </w:r>
      <w:proofErr w:type="spellEnd"/>
      <w:r w:rsidRPr="00DE1665">
        <w:rPr>
          <w:rFonts w:ascii="Calibri" w:eastAsia="Times New Roman" w:hAnsi="Calibri" w:cs="Calibri"/>
          <w:color w:val="000000" w:themeColor="text1"/>
          <w:sz w:val="24"/>
          <w:szCs w:val="24"/>
          <w:lang w:val="en-GB"/>
        </w:rPr>
        <w:t xml:space="preserve"> karyotype indicates any abnormal karyotype other than normal karyotype or sole abnormalities of 20q-, 13q-, +9, chromosome 1 translocation/duplication, -Y or sex chromosome abnormality other than –Y.</w:t>
      </w:r>
    </w:p>
    <w:p w14:paraId="4D74B6F2" w14:textId="1E7DA5A2" w:rsidR="00C353D5" w:rsidRPr="007E4EE0" w:rsidRDefault="00C353D5" w:rsidP="007E4EE0">
      <w:pPr>
        <w:spacing w:after="0"/>
        <w:jc w:val="both"/>
        <w:rPr>
          <w:color w:val="FF0000"/>
          <w:lang w:val="en-US"/>
        </w:rPr>
      </w:pPr>
    </w:p>
    <w:sectPr w:rsidR="00C353D5" w:rsidRPr="007E4EE0" w:rsidSect="00C00A32">
      <w:pgSz w:w="11906" w:h="16838"/>
      <w:pgMar w:top="630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140B"/>
    <w:multiLevelType w:val="hybridMultilevel"/>
    <w:tmpl w:val="97006DB0"/>
    <w:lvl w:ilvl="0" w:tplc="8C6A2A06">
      <w:start w:val="38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55499"/>
    <w:multiLevelType w:val="hybridMultilevel"/>
    <w:tmpl w:val="322405F2"/>
    <w:lvl w:ilvl="0" w:tplc="46E8B5AC">
      <w:start w:val="38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C55EE"/>
    <w:multiLevelType w:val="hybridMultilevel"/>
    <w:tmpl w:val="8F146BE2"/>
    <w:lvl w:ilvl="0" w:tplc="A84CF346">
      <w:start w:val="38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411449">
    <w:abstractNumId w:val="1"/>
  </w:num>
  <w:num w:numId="2" w16cid:durableId="709308614">
    <w:abstractNumId w:val="2"/>
  </w:num>
  <w:num w:numId="3" w16cid:durableId="486869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936"/>
    <w:rsid w:val="00036EAB"/>
    <w:rsid w:val="00083986"/>
    <w:rsid w:val="000D7936"/>
    <w:rsid w:val="000E19C3"/>
    <w:rsid w:val="001165CD"/>
    <w:rsid w:val="001229CE"/>
    <w:rsid w:val="00155AF7"/>
    <w:rsid w:val="00212FC1"/>
    <w:rsid w:val="00233618"/>
    <w:rsid w:val="002A240D"/>
    <w:rsid w:val="002C54A0"/>
    <w:rsid w:val="00377E0D"/>
    <w:rsid w:val="003B1975"/>
    <w:rsid w:val="003B70E2"/>
    <w:rsid w:val="003D36EA"/>
    <w:rsid w:val="003F0A0C"/>
    <w:rsid w:val="00446C48"/>
    <w:rsid w:val="00465589"/>
    <w:rsid w:val="00494708"/>
    <w:rsid w:val="004A4FA6"/>
    <w:rsid w:val="004D2F39"/>
    <w:rsid w:val="004F5F0F"/>
    <w:rsid w:val="004F6973"/>
    <w:rsid w:val="00534832"/>
    <w:rsid w:val="00535060"/>
    <w:rsid w:val="00593397"/>
    <w:rsid w:val="005C1FBC"/>
    <w:rsid w:val="005F5D6F"/>
    <w:rsid w:val="006009AF"/>
    <w:rsid w:val="00680430"/>
    <w:rsid w:val="006F4144"/>
    <w:rsid w:val="00734B9F"/>
    <w:rsid w:val="00752F7E"/>
    <w:rsid w:val="007A33A2"/>
    <w:rsid w:val="007E4EE0"/>
    <w:rsid w:val="007F58C8"/>
    <w:rsid w:val="008031DF"/>
    <w:rsid w:val="00813A57"/>
    <w:rsid w:val="00867718"/>
    <w:rsid w:val="00950612"/>
    <w:rsid w:val="00957961"/>
    <w:rsid w:val="0096085C"/>
    <w:rsid w:val="009E0E44"/>
    <w:rsid w:val="00A93FC2"/>
    <w:rsid w:val="00AA57E0"/>
    <w:rsid w:val="00AF2335"/>
    <w:rsid w:val="00B06CAE"/>
    <w:rsid w:val="00B10EBE"/>
    <w:rsid w:val="00BF4A60"/>
    <w:rsid w:val="00C00A32"/>
    <w:rsid w:val="00C0394F"/>
    <w:rsid w:val="00C300F0"/>
    <w:rsid w:val="00C353D5"/>
    <w:rsid w:val="00C62650"/>
    <w:rsid w:val="00C83FEB"/>
    <w:rsid w:val="00CA750C"/>
    <w:rsid w:val="00CD4DE6"/>
    <w:rsid w:val="00D045A5"/>
    <w:rsid w:val="00D1241F"/>
    <w:rsid w:val="00D16850"/>
    <w:rsid w:val="00D24BC5"/>
    <w:rsid w:val="00D500D5"/>
    <w:rsid w:val="00D95243"/>
    <w:rsid w:val="00D96D2B"/>
    <w:rsid w:val="00DA1866"/>
    <w:rsid w:val="00DA1E39"/>
    <w:rsid w:val="00E318CD"/>
    <w:rsid w:val="00E61126"/>
    <w:rsid w:val="00F06B1D"/>
    <w:rsid w:val="00F100BB"/>
    <w:rsid w:val="00F22FF5"/>
    <w:rsid w:val="00F620B1"/>
    <w:rsid w:val="00F847D9"/>
    <w:rsid w:val="00FA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11408"/>
  <w15:chartTrackingRefBased/>
  <w15:docId w15:val="{CB5E4916-9ABB-45E1-8C7C-5F2802F5E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7936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06CA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4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4E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alessandro vannucchi</cp:lastModifiedBy>
  <cp:revision>5</cp:revision>
  <cp:lastPrinted>2022-08-31T14:43:00Z</cp:lastPrinted>
  <dcterms:created xsi:type="dcterms:W3CDTF">2022-08-31T15:14:00Z</dcterms:created>
  <dcterms:modified xsi:type="dcterms:W3CDTF">2022-09-02T11:00:00Z</dcterms:modified>
</cp:coreProperties>
</file>